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2DD82B" w14:textId="34A6A5EE" w:rsidR="009363CD" w:rsidRPr="009363CD" w:rsidRDefault="009363CD">
      <w:pPr>
        <w:widowControl/>
        <w:jc w:val="left"/>
        <w:rPr>
          <w:rFonts w:ascii="Times New Roman" w:hAnsi="Times New Roman"/>
          <w:color w:val="000000"/>
          <w:kern w:val="0"/>
          <w:sz w:val="24"/>
          <w:lang w:bidi="ar"/>
        </w:rPr>
      </w:pPr>
      <w:r w:rsidRPr="009363CD">
        <w:rPr>
          <w:rFonts w:ascii="Times New Roman" w:hAnsi="Times New Roman"/>
          <w:sz w:val="24"/>
        </w:rPr>
        <w:t>CLINICS-D-24-01003_</w:t>
      </w:r>
      <w:r>
        <w:rPr>
          <w:rFonts w:ascii="Times New Roman" w:hAnsi="Times New Roman"/>
          <w:sz w:val="24"/>
        </w:rPr>
        <w:t>Supplementary Material</w:t>
      </w:r>
    </w:p>
    <w:p w14:paraId="58496817" w14:textId="77777777" w:rsidR="009363CD" w:rsidRDefault="009363CD">
      <w:pPr>
        <w:widowControl/>
        <w:jc w:val="left"/>
        <w:rPr>
          <w:rFonts w:ascii="Times New Roman" w:hAnsi="Times New Roman"/>
          <w:color w:val="000000"/>
          <w:kern w:val="0"/>
          <w:szCs w:val="21"/>
          <w:lang w:bidi="ar"/>
        </w:rPr>
      </w:pPr>
    </w:p>
    <w:p w14:paraId="70602CFB" w14:textId="29EA51C8" w:rsidR="00AA0FFE" w:rsidRDefault="005B5B3E">
      <w:pPr>
        <w:widowControl/>
        <w:jc w:val="left"/>
        <w:rPr>
          <w:rFonts w:ascii="Times New Roman" w:hAnsi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T</w:t>
      </w:r>
      <w:r w:rsidR="009363CD">
        <w:rPr>
          <w:rFonts w:ascii="Times New Roman" w:hAnsi="Times New Roman"/>
          <w:color w:val="000000"/>
          <w:kern w:val="0"/>
          <w:szCs w:val="21"/>
          <w:lang w:bidi="ar"/>
        </w:rPr>
        <w:t>able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 1</w:t>
      </w:r>
      <w:r>
        <w:rPr>
          <w:rFonts w:ascii="Times New Roman" w:hAnsi="Times New Roman"/>
          <w:b/>
          <w:bCs/>
          <w:kern w:val="0"/>
          <w:szCs w:val="21"/>
          <w:lang w:bidi="ar"/>
        </w:rPr>
        <w:t xml:space="preserve"> |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 Details of missing values.</w:t>
      </w:r>
    </w:p>
    <w:tbl>
      <w:tblPr>
        <w:tblW w:w="7307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2966"/>
        <w:gridCol w:w="2009"/>
        <w:gridCol w:w="2332"/>
      </w:tblGrid>
      <w:tr w:rsidR="00AA0FFE" w14:paraId="70602CFF" w14:textId="77777777">
        <w:trPr>
          <w:trHeight w:val="497"/>
        </w:trPr>
        <w:tc>
          <w:tcPr>
            <w:tcW w:w="29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602CFC" w14:textId="77777777" w:rsidR="00AA0FFE" w:rsidRDefault="005B5B3E">
            <w:pPr>
              <w:widowControl/>
              <w:jc w:val="center"/>
              <w:textAlignment w:val="top"/>
              <w:rPr>
                <w:rFonts w:ascii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ariable</w:t>
            </w:r>
            <w:r>
              <w:rPr>
                <w:rFonts w:ascii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</w:t>
            </w:r>
          </w:p>
        </w:tc>
        <w:tc>
          <w:tcPr>
            <w:tcW w:w="20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602CFD" w14:textId="77777777" w:rsidR="00AA0FFE" w:rsidRDefault="005B5B3E">
            <w:pPr>
              <w:widowControl/>
              <w:jc w:val="left"/>
              <w:textAlignment w:val="top"/>
              <w:rPr>
                <w:rFonts w:ascii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he number of missing values</w:t>
            </w:r>
          </w:p>
        </w:tc>
        <w:tc>
          <w:tcPr>
            <w:tcW w:w="23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602CFE" w14:textId="77777777" w:rsidR="00AA0FFE" w:rsidRDefault="005B5B3E">
            <w:pPr>
              <w:widowControl/>
              <w:jc w:val="left"/>
              <w:textAlignment w:val="top"/>
              <w:rPr>
                <w:rFonts w:ascii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The </w:t>
            </w:r>
            <w:proofErr w:type="gramStart"/>
            <w:r>
              <w:rPr>
                <w:rFonts w:ascii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ercent</w:t>
            </w:r>
            <w:proofErr w:type="gramEnd"/>
            <w:r>
              <w:rPr>
                <w:rFonts w:ascii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of missing </w:t>
            </w:r>
            <w:proofErr w:type="gramStart"/>
            <w:r>
              <w:rPr>
                <w:rFonts w:ascii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alues(</w:t>
            </w:r>
            <w:proofErr w:type="gramEnd"/>
            <w:r>
              <w:rPr>
                <w:rFonts w:ascii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</w:tr>
      <w:tr w:rsidR="00AA0FFE" w14:paraId="70602D03" w14:textId="77777777">
        <w:trPr>
          <w:trHeight w:val="270"/>
        </w:trPr>
        <w:tc>
          <w:tcPr>
            <w:tcW w:w="29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0602D00" w14:textId="77777777" w:rsidR="00AA0FFE" w:rsidRDefault="005B5B3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0602D01" w14:textId="77777777" w:rsidR="00AA0FFE" w:rsidRDefault="005B5B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0602D02" w14:textId="77777777" w:rsidR="00AA0FFE" w:rsidRDefault="005B5B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.00</w:t>
            </w:r>
          </w:p>
        </w:tc>
      </w:tr>
      <w:tr w:rsidR="00AA0FFE" w14:paraId="70602D07" w14:textId="77777777">
        <w:trPr>
          <w:trHeight w:val="270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04" w14:textId="77777777" w:rsidR="00AA0FFE" w:rsidRDefault="005B5B3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05" w14:textId="77777777" w:rsidR="00AA0FFE" w:rsidRDefault="005B5B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06" w14:textId="77777777" w:rsidR="00AA0FFE" w:rsidRDefault="005B5B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.00</w:t>
            </w:r>
          </w:p>
        </w:tc>
      </w:tr>
      <w:tr w:rsidR="00AA0FFE" w14:paraId="70602D0B" w14:textId="77777777">
        <w:trPr>
          <w:trHeight w:val="270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08" w14:textId="77777777" w:rsidR="00AA0FFE" w:rsidRDefault="005B5B3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BP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09" w14:textId="77777777" w:rsidR="00AA0FFE" w:rsidRDefault="005B5B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0A" w14:textId="77777777" w:rsidR="00AA0FFE" w:rsidRDefault="005B5B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.00</w:t>
            </w:r>
          </w:p>
        </w:tc>
      </w:tr>
      <w:tr w:rsidR="00AA0FFE" w14:paraId="70602D0F" w14:textId="77777777">
        <w:trPr>
          <w:trHeight w:val="270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0C" w14:textId="77777777" w:rsidR="00AA0FFE" w:rsidRDefault="005B5B3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DBP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0D" w14:textId="77777777" w:rsidR="00AA0FFE" w:rsidRDefault="005B5B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0E" w14:textId="77777777" w:rsidR="00AA0FFE" w:rsidRDefault="005B5B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.00</w:t>
            </w:r>
          </w:p>
        </w:tc>
      </w:tr>
      <w:tr w:rsidR="00AA0FFE" w14:paraId="70602D13" w14:textId="77777777">
        <w:trPr>
          <w:trHeight w:val="270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10" w14:textId="77777777" w:rsidR="00AA0FFE" w:rsidRDefault="005B5B3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espiratory rate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11" w14:textId="77777777" w:rsidR="00AA0FFE" w:rsidRDefault="005B5B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12" w14:textId="77777777" w:rsidR="00AA0FFE" w:rsidRDefault="005B5B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.00</w:t>
            </w:r>
          </w:p>
        </w:tc>
      </w:tr>
      <w:tr w:rsidR="00AA0FFE" w14:paraId="70602D17" w14:textId="77777777">
        <w:trPr>
          <w:trHeight w:val="270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14" w14:textId="77777777" w:rsidR="00AA0FFE" w:rsidRDefault="005B5B3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Temperature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15" w14:textId="77777777" w:rsidR="00AA0FFE" w:rsidRDefault="005B5B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16" w14:textId="77777777" w:rsidR="00AA0FFE" w:rsidRDefault="005B5B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1.21</w:t>
            </w:r>
          </w:p>
        </w:tc>
      </w:tr>
      <w:tr w:rsidR="00AA0FFE" w14:paraId="70602D1B" w14:textId="77777777">
        <w:trPr>
          <w:trHeight w:val="270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18" w14:textId="77777777" w:rsidR="00AA0FFE" w:rsidRDefault="005B5B3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WBC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19" w14:textId="77777777" w:rsidR="00AA0FFE" w:rsidRDefault="005B5B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1A" w14:textId="77777777" w:rsidR="00AA0FFE" w:rsidRDefault="005B5B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.08</w:t>
            </w:r>
          </w:p>
        </w:tc>
      </w:tr>
      <w:tr w:rsidR="00AA0FFE" w14:paraId="70602D1F" w14:textId="77777777">
        <w:trPr>
          <w:trHeight w:val="270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1C" w14:textId="77777777" w:rsidR="00AA0FFE" w:rsidRDefault="005B5B3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Platelets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1D" w14:textId="77777777" w:rsidR="00AA0FFE" w:rsidRDefault="005B5B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1E" w14:textId="77777777" w:rsidR="00AA0FFE" w:rsidRDefault="005B5B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.00</w:t>
            </w:r>
          </w:p>
        </w:tc>
      </w:tr>
      <w:tr w:rsidR="00AA0FFE" w14:paraId="70602D23" w14:textId="77777777">
        <w:trPr>
          <w:trHeight w:val="270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20" w14:textId="77777777" w:rsidR="00AA0FFE" w:rsidRDefault="005B5B3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Glucose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21" w14:textId="77777777" w:rsidR="00AA0FFE" w:rsidRDefault="005B5B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22" w14:textId="77777777" w:rsidR="00AA0FFE" w:rsidRDefault="005B5B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.08</w:t>
            </w:r>
          </w:p>
        </w:tc>
      </w:tr>
      <w:tr w:rsidR="00AA0FFE" w14:paraId="70602D27" w14:textId="77777777">
        <w:trPr>
          <w:trHeight w:val="270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24" w14:textId="77777777" w:rsidR="00AA0FFE" w:rsidRDefault="005B5B3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LT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25" w14:textId="77777777" w:rsidR="00AA0FFE" w:rsidRDefault="005B5B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128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26" w14:textId="77777777" w:rsidR="00AA0FFE" w:rsidRDefault="005B5B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9.67</w:t>
            </w:r>
          </w:p>
        </w:tc>
      </w:tr>
      <w:tr w:rsidR="00AA0FFE" w14:paraId="70602D2B" w14:textId="77777777">
        <w:trPr>
          <w:trHeight w:val="270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28" w14:textId="77777777" w:rsidR="00AA0FFE" w:rsidRDefault="005B5B3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T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29" w14:textId="77777777" w:rsidR="00AA0FFE" w:rsidRDefault="005B5B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122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2A" w14:textId="77777777" w:rsidR="00AA0FFE" w:rsidRDefault="005B5B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9.21</w:t>
            </w:r>
          </w:p>
        </w:tc>
      </w:tr>
      <w:tr w:rsidR="00AA0FFE" w14:paraId="70602D2F" w14:textId="77777777">
        <w:trPr>
          <w:trHeight w:val="270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2C" w14:textId="77777777" w:rsidR="00AA0FFE" w:rsidRDefault="005B5B3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Bilirubin total 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2D" w14:textId="77777777" w:rsidR="00AA0FFE" w:rsidRDefault="005B5B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63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2E" w14:textId="77777777" w:rsidR="00AA0FFE" w:rsidRDefault="005B5B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4.76</w:t>
            </w:r>
          </w:p>
        </w:tc>
      </w:tr>
      <w:tr w:rsidR="00AA0FFE" w14:paraId="70602D33" w14:textId="77777777">
        <w:trPr>
          <w:trHeight w:val="270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30" w14:textId="77777777" w:rsidR="00AA0FFE" w:rsidRDefault="005B5B3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 xml:space="preserve">BUN 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31" w14:textId="77777777" w:rsidR="00AA0FFE" w:rsidRDefault="005B5B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32" w14:textId="77777777" w:rsidR="00AA0FFE" w:rsidRDefault="005B5B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.00</w:t>
            </w:r>
          </w:p>
        </w:tc>
      </w:tr>
      <w:tr w:rsidR="00AA0FFE" w14:paraId="70602D37" w14:textId="77777777">
        <w:trPr>
          <w:trHeight w:val="270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34" w14:textId="77777777" w:rsidR="00AA0FFE" w:rsidRDefault="005B5B3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Creatinine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35" w14:textId="77777777" w:rsidR="00AA0FFE" w:rsidRDefault="005B5B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36" w14:textId="77777777" w:rsidR="00AA0FFE" w:rsidRDefault="005B5B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.00</w:t>
            </w:r>
          </w:p>
        </w:tc>
      </w:tr>
      <w:tr w:rsidR="00AA0FFE" w14:paraId="70602D3B" w14:textId="77777777">
        <w:trPr>
          <w:trHeight w:val="270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38" w14:textId="77777777" w:rsidR="00AA0FFE" w:rsidRDefault="005B5B3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Sodium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39" w14:textId="77777777" w:rsidR="00AA0FFE" w:rsidRDefault="005B5B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3A" w14:textId="77777777" w:rsidR="00AA0FFE" w:rsidRDefault="005B5B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.00</w:t>
            </w:r>
          </w:p>
        </w:tc>
      </w:tr>
      <w:tr w:rsidR="00AA0FFE" w14:paraId="70602D3F" w14:textId="77777777">
        <w:trPr>
          <w:trHeight w:val="270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3C" w14:textId="77777777" w:rsidR="00AA0FFE" w:rsidRDefault="005B5B3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Potassium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3D" w14:textId="77777777" w:rsidR="00AA0FFE" w:rsidRDefault="005B5B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3E" w14:textId="77777777" w:rsidR="00AA0FFE" w:rsidRDefault="005B5B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.00</w:t>
            </w:r>
          </w:p>
        </w:tc>
      </w:tr>
      <w:tr w:rsidR="00AA0FFE" w14:paraId="70602D43" w14:textId="77777777">
        <w:trPr>
          <w:trHeight w:val="270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40" w14:textId="77777777" w:rsidR="00AA0FFE" w:rsidRDefault="005B5B3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Chloride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41" w14:textId="77777777" w:rsidR="00AA0FFE" w:rsidRDefault="005B5B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42" w14:textId="77777777" w:rsidR="00AA0FFE" w:rsidRDefault="005B5B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.00</w:t>
            </w:r>
          </w:p>
        </w:tc>
      </w:tr>
      <w:tr w:rsidR="00AA0FFE" w14:paraId="70602D47" w14:textId="77777777">
        <w:trPr>
          <w:trHeight w:val="270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44" w14:textId="77777777" w:rsidR="00AA0FFE" w:rsidRDefault="005B5B3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Hypertension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45" w14:textId="77777777" w:rsidR="00AA0FFE" w:rsidRDefault="005B5B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46" w14:textId="77777777" w:rsidR="00AA0FFE" w:rsidRDefault="005B5B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.00</w:t>
            </w:r>
          </w:p>
        </w:tc>
      </w:tr>
      <w:tr w:rsidR="00AA0FFE" w14:paraId="70602D4B" w14:textId="77777777">
        <w:trPr>
          <w:trHeight w:val="270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48" w14:textId="77777777" w:rsidR="00AA0FFE" w:rsidRDefault="005B5B3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Diabetes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49" w14:textId="77777777" w:rsidR="00AA0FFE" w:rsidRDefault="005B5B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4A" w14:textId="77777777" w:rsidR="00AA0FFE" w:rsidRDefault="005B5B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.00</w:t>
            </w:r>
          </w:p>
        </w:tc>
      </w:tr>
      <w:tr w:rsidR="00AA0FFE" w14:paraId="70602D4F" w14:textId="77777777">
        <w:trPr>
          <w:trHeight w:val="270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4C" w14:textId="77777777" w:rsidR="00AA0FFE" w:rsidRDefault="005B5B3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Chronic pulmonary disease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4D" w14:textId="77777777" w:rsidR="00AA0FFE" w:rsidRDefault="005B5B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4E" w14:textId="77777777" w:rsidR="00AA0FFE" w:rsidRDefault="005B5B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.00</w:t>
            </w:r>
          </w:p>
        </w:tc>
      </w:tr>
      <w:tr w:rsidR="00AA0FFE" w14:paraId="70602D53" w14:textId="77777777">
        <w:trPr>
          <w:trHeight w:val="270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02D50" w14:textId="77777777" w:rsidR="00AA0FFE" w:rsidRDefault="005B5B3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PSIII score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51" w14:textId="77777777" w:rsidR="00AA0FFE" w:rsidRDefault="005B5B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02D52" w14:textId="77777777" w:rsidR="00AA0FFE" w:rsidRDefault="005B5B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.00</w:t>
            </w:r>
          </w:p>
        </w:tc>
      </w:tr>
      <w:tr w:rsidR="00AA0FFE" w14:paraId="70602D57" w14:textId="77777777">
        <w:trPr>
          <w:trHeight w:val="270"/>
        </w:trPr>
        <w:tc>
          <w:tcPr>
            <w:tcW w:w="29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0602D54" w14:textId="77777777" w:rsidR="00AA0FFE" w:rsidRDefault="005B5B3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OFA score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70602D55" w14:textId="77777777" w:rsidR="00AA0FFE" w:rsidRDefault="005B5B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70602D56" w14:textId="77777777" w:rsidR="00AA0FFE" w:rsidRDefault="005B5B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0.00</w:t>
            </w:r>
          </w:p>
        </w:tc>
      </w:tr>
    </w:tbl>
    <w:p w14:paraId="70602D58" w14:textId="77777777" w:rsidR="00AA0FFE" w:rsidRDefault="00AA0FFE"/>
    <w:sectPr w:rsidR="00AA0F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hhODQ5ODQ2ZjM5NzBhM2M2YjViOTU1YTJkYWMwN2QifQ=="/>
  </w:docVars>
  <w:rsids>
    <w:rsidRoot w:val="553E0A0D"/>
    <w:rsid w:val="0019044F"/>
    <w:rsid w:val="009363CD"/>
    <w:rsid w:val="00AA0FFE"/>
    <w:rsid w:val="553E0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0602CFB"/>
  <w15:docId w15:val="{8F809C65-E17D-4486-B924-83DB03845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4</Characters>
  <Application>Microsoft Office Word</Application>
  <DocSecurity>0</DocSecurity>
  <Lines>3</Lines>
  <Paragraphs>1</Paragraphs>
  <ScaleCrop>false</ScaleCrop>
  <Company>Elsevier</Company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阿廖319</dc:creator>
  <cp:lastModifiedBy>Ribeiro, Tayana (ELS-RIO)</cp:lastModifiedBy>
  <cp:revision>2</cp:revision>
  <dcterms:created xsi:type="dcterms:W3CDTF">2024-09-13T11:49:00Z</dcterms:created>
  <dcterms:modified xsi:type="dcterms:W3CDTF">2025-07-10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40</vt:lpwstr>
  </property>
  <property fmtid="{D5CDD505-2E9C-101B-9397-08002B2CF9AE}" pid="3" name="ICV">
    <vt:lpwstr>6A05F10726674CE9A3E3E4BD8DF234A9_11</vt:lpwstr>
  </property>
  <property fmtid="{D5CDD505-2E9C-101B-9397-08002B2CF9AE}" pid="4" name="MSIP_Label_549ac42a-3eb4-4074-b885-aea26bd6241e_Enabled">
    <vt:lpwstr>true</vt:lpwstr>
  </property>
  <property fmtid="{D5CDD505-2E9C-101B-9397-08002B2CF9AE}" pid="5" name="MSIP_Label_549ac42a-3eb4-4074-b885-aea26bd6241e_SetDate">
    <vt:lpwstr>2025-07-10T18:01:00Z</vt:lpwstr>
  </property>
  <property fmtid="{D5CDD505-2E9C-101B-9397-08002B2CF9AE}" pid="6" name="MSIP_Label_549ac42a-3eb4-4074-b885-aea26bd6241e_Method">
    <vt:lpwstr>Standard</vt:lpwstr>
  </property>
  <property fmtid="{D5CDD505-2E9C-101B-9397-08002B2CF9AE}" pid="7" name="MSIP_Label_549ac42a-3eb4-4074-b885-aea26bd6241e_Name">
    <vt:lpwstr>General Business</vt:lpwstr>
  </property>
  <property fmtid="{D5CDD505-2E9C-101B-9397-08002B2CF9AE}" pid="8" name="MSIP_Label_549ac42a-3eb4-4074-b885-aea26bd6241e_SiteId">
    <vt:lpwstr>9274ee3f-9425-4109-a27f-9fb15c10675d</vt:lpwstr>
  </property>
  <property fmtid="{D5CDD505-2E9C-101B-9397-08002B2CF9AE}" pid="9" name="MSIP_Label_549ac42a-3eb4-4074-b885-aea26bd6241e_ActionId">
    <vt:lpwstr>d8acfb46-2e06-457e-b92a-db56e54b804a</vt:lpwstr>
  </property>
  <property fmtid="{D5CDD505-2E9C-101B-9397-08002B2CF9AE}" pid="10" name="MSIP_Label_549ac42a-3eb4-4074-b885-aea26bd6241e_ContentBits">
    <vt:lpwstr>0</vt:lpwstr>
  </property>
  <property fmtid="{D5CDD505-2E9C-101B-9397-08002B2CF9AE}" pid="11" name="MSIP_Label_549ac42a-3eb4-4074-b885-aea26bd6241e_Tag">
    <vt:lpwstr>10, 3, 0, 1</vt:lpwstr>
  </property>
</Properties>
</file>